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7949" w:rsidRDefault="00E47949">
      <w:bookmarkStart w:id="0" w:name="_GoBack"/>
      <w:bookmarkEnd w:id="0"/>
    </w:p>
    <w:p w:rsidR="000C4921" w:rsidRDefault="000C4921" w:rsidP="005C32E0">
      <w:pPr>
        <w:spacing w:after="0" w:line="360" w:lineRule="auto"/>
        <w:jc w:val="both"/>
      </w:pPr>
      <w:r w:rsidRPr="00B9409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l-PL"/>
        </w:rPr>
        <w:t>Table S3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668"/>
        <w:gridCol w:w="1013"/>
        <w:gridCol w:w="1134"/>
        <w:gridCol w:w="1134"/>
        <w:gridCol w:w="1134"/>
      </w:tblGrid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D-Zip I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D-Zip II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D-Zip III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D-Zip IV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</w:pP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Amborella</w:t>
            </w:r>
            <w:proofErr w:type="spellEnd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trichopoda</w:t>
            </w:r>
            <w:proofErr w:type="spellEnd"/>
          </w:p>
        </w:tc>
        <w:tc>
          <w:tcPr>
            <w:tcW w:w="1013" w:type="dxa"/>
          </w:tcPr>
          <w:p w:rsidR="000C4921" w:rsidRPr="005C32E0" w:rsidRDefault="000C4921" w:rsidP="00167A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32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32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32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32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Arabidopsis thaliana</w:t>
            </w:r>
          </w:p>
        </w:tc>
        <w:tc>
          <w:tcPr>
            <w:tcW w:w="1013" w:type="dxa"/>
          </w:tcPr>
          <w:p w:rsidR="000C4921" w:rsidRPr="005C32E0" w:rsidRDefault="000C4921" w:rsidP="00167A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32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32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32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</w:pP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Brachypodium</w:t>
            </w:r>
            <w:proofErr w:type="spellEnd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distachyon</w:t>
            </w:r>
            <w:proofErr w:type="spellEnd"/>
          </w:p>
        </w:tc>
        <w:tc>
          <w:tcPr>
            <w:tcW w:w="1013" w:type="dxa"/>
          </w:tcPr>
          <w:p w:rsidR="000C4921" w:rsidRPr="005C32E0" w:rsidRDefault="000C4921" w:rsidP="00167A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32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32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32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32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</w:pP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Brassica</w:t>
            </w:r>
            <w:proofErr w:type="spellEnd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napus</w:t>
            </w:r>
            <w:proofErr w:type="spellEnd"/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0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9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6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8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Brassica </w:t>
            </w: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rapa</w:t>
            </w:r>
            <w:proofErr w:type="spellEnd"/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4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9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2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</w:pP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Capsicum</w:t>
            </w:r>
            <w:proofErr w:type="spellEnd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annuum</w:t>
            </w:r>
            <w:proofErr w:type="spellEnd"/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1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5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</w:pP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Citrus</w:t>
            </w:r>
            <w:proofErr w:type="spellEnd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sinensis</w:t>
            </w:r>
            <w:proofErr w:type="spellEnd"/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4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</w:pP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Cucumis</w:t>
            </w:r>
            <w:proofErr w:type="spellEnd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sativus</w:t>
            </w:r>
            <w:proofErr w:type="spellEnd"/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3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2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3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</w:pP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Erythranthe</w:t>
            </w:r>
            <w:proofErr w:type="spellEnd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guttata</w:t>
            </w:r>
            <w:proofErr w:type="spellEnd"/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4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1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</w:pP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Eucalyptus</w:t>
            </w:r>
            <w:proofErr w:type="spellEnd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grandis</w:t>
            </w:r>
            <w:proofErr w:type="spellEnd"/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4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3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1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</w:pP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Glycine</w:t>
            </w:r>
            <w:proofErr w:type="spellEnd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max</w:t>
            </w:r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6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4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4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</w:pP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Gossypium</w:t>
            </w:r>
            <w:proofErr w:type="spellEnd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hirsutum</w:t>
            </w:r>
            <w:proofErr w:type="spellEnd"/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7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5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8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9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</w:pP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Helianthus</w:t>
            </w:r>
            <w:proofErr w:type="spellEnd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annuus</w:t>
            </w:r>
            <w:proofErr w:type="spellEnd"/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8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7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9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1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</w:pP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Hordeum</w:t>
            </w:r>
            <w:proofErr w:type="spellEnd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vulgare</w:t>
            </w:r>
            <w:proofErr w:type="spellEnd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 subsp. </w:t>
            </w: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vulgare</w:t>
            </w:r>
            <w:proofErr w:type="spellEnd"/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3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9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</w:pP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Juglans</w:t>
            </w:r>
            <w:proofErr w:type="spellEnd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regia</w:t>
            </w:r>
            <w:proofErr w:type="spellEnd"/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4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4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3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</w:pP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Lactuca</w:t>
            </w:r>
            <w:proofErr w:type="spellEnd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sativa</w:t>
            </w:r>
            <w:proofErr w:type="spellEnd"/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9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1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</w:pP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anihot</w:t>
            </w:r>
            <w:proofErr w:type="spellEnd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esculenta</w:t>
            </w:r>
            <w:proofErr w:type="spellEnd"/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2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6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3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</w:pP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edicago</w:t>
            </w:r>
            <w:proofErr w:type="spellEnd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truncatula</w:t>
            </w:r>
            <w:proofErr w:type="spellEnd"/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7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4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5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Musa </w:t>
            </w: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acuminata</w:t>
            </w:r>
            <w:proofErr w:type="spellEnd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 subsp. </w:t>
            </w: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alaccensis</w:t>
            </w:r>
            <w:proofErr w:type="spellEnd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 (banana)</w:t>
            </w:r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3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1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Nelumbo </w:t>
            </w: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nucifera</w:t>
            </w:r>
            <w:proofErr w:type="spellEnd"/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7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4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</w:pP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Nicotiana</w:t>
            </w:r>
            <w:proofErr w:type="spellEnd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tabacum</w:t>
            </w:r>
            <w:proofErr w:type="spellEnd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6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5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1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9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5C32E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ryza</w:t>
            </w:r>
            <w:proofErr w:type="spellEnd"/>
            <w:r w:rsidRPr="005C32E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ativa</w:t>
            </w:r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Phoenix </w:t>
            </w: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dactylifera</w:t>
            </w:r>
            <w:proofErr w:type="spellEnd"/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8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6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3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</w:pP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Physcomitrella</w:t>
            </w:r>
            <w:proofErr w:type="spellEnd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patens</w:t>
            </w:r>
            <w:proofErr w:type="spellEnd"/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7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</w:pPr>
            <w:proofErr w:type="spellStart"/>
            <w:r w:rsidRPr="005C32E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opulus</w:t>
            </w:r>
            <w:proofErr w:type="spellEnd"/>
            <w:r w:rsidRPr="005C32E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C32E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richocarpa</w:t>
            </w:r>
            <w:proofErr w:type="spellEnd"/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</w:pP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Prunus</w:t>
            </w:r>
            <w:proofErr w:type="spellEnd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persica</w:t>
            </w:r>
            <w:proofErr w:type="spellEnd"/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2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1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</w:pP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Ricinus</w:t>
            </w:r>
            <w:proofErr w:type="spellEnd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communis</w:t>
            </w:r>
            <w:proofErr w:type="spellEnd"/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3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</w:pP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Selaginella</w:t>
            </w:r>
            <w:proofErr w:type="spellEnd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oellendorffii</w:t>
            </w:r>
            <w:proofErr w:type="spellEnd"/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</w:pP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Setaria</w:t>
            </w:r>
            <w:proofErr w:type="spellEnd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italica</w:t>
            </w:r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6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6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3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</w:pP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Solanum</w:t>
            </w:r>
            <w:proofErr w:type="spellEnd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lycopersicum</w:t>
            </w:r>
            <w:proofErr w:type="spellEnd"/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4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1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5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</w:pP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Solanum</w:t>
            </w:r>
            <w:proofErr w:type="spellEnd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tuberosum</w:t>
            </w:r>
            <w:proofErr w:type="spellEnd"/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4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1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2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</w:pP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Sorghum</w:t>
            </w:r>
            <w:proofErr w:type="spellEnd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bicolor</w:t>
            </w:r>
            <w:proofErr w:type="spellEnd"/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3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2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2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</w:pP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Spinacia</w:t>
            </w:r>
            <w:proofErr w:type="spellEnd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oleracea</w:t>
            </w:r>
            <w:proofErr w:type="spellEnd"/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1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</w:pP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Theobroma</w:t>
            </w:r>
            <w:proofErr w:type="spellEnd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cacao</w:t>
            </w:r>
            <w:proofErr w:type="spellEnd"/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2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1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</w:pP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Triticum</w:t>
            </w:r>
            <w:proofErr w:type="spellEnd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aestivum</w:t>
            </w:r>
            <w:proofErr w:type="spellEnd"/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3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9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5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6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Vitis</w:t>
            </w:r>
            <w:proofErr w:type="spellEnd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vinifera</w:t>
            </w:r>
            <w:proofErr w:type="spellEnd"/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4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</w:pPr>
            <w:proofErr w:type="spellStart"/>
            <w:r w:rsidRPr="005C32E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Zea</w:t>
            </w:r>
            <w:proofErr w:type="spellEnd"/>
            <w:r w:rsidRPr="005C32E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mays</w:t>
            </w:r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</w:tr>
      <w:tr w:rsidR="000C4921" w:rsidTr="00167A55">
        <w:tc>
          <w:tcPr>
            <w:tcW w:w="2668" w:type="dxa"/>
          </w:tcPr>
          <w:p w:rsidR="000C4921" w:rsidRPr="005C32E0" w:rsidRDefault="000C4921" w:rsidP="00167A55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Zostera marina</w:t>
            </w:r>
          </w:p>
        </w:tc>
        <w:tc>
          <w:tcPr>
            <w:tcW w:w="1013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2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134" w:type="dxa"/>
          </w:tcPr>
          <w:p w:rsidR="000C4921" w:rsidRPr="005C32E0" w:rsidRDefault="000C4921" w:rsidP="00167A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C32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</w:t>
            </w:r>
          </w:p>
        </w:tc>
      </w:tr>
    </w:tbl>
    <w:p w:rsidR="000C4921" w:rsidRDefault="000C4921"/>
    <w:sectPr w:rsidR="000C49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921"/>
    <w:rsid w:val="000C4921"/>
    <w:rsid w:val="005C32E0"/>
    <w:rsid w:val="00971183"/>
    <w:rsid w:val="00AE7851"/>
    <w:rsid w:val="00E47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C3FC67-B370-40C3-A344-20F422E21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0C492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C4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Fidler</dc:creator>
  <cp:keywords/>
  <dc:description/>
  <cp:lastModifiedBy>J.Fidler</cp:lastModifiedBy>
  <cp:revision>2</cp:revision>
  <dcterms:created xsi:type="dcterms:W3CDTF">2022-08-29T11:58:00Z</dcterms:created>
  <dcterms:modified xsi:type="dcterms:W3CDTF">2022-08-29T11:58:00Z</dcterms:modified>
</cp:coreProperties>
</file>